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478B" w:rsidRPr="00906A38" w:rsidRDefault="0066298F" w:rsidP="0029478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29478B" w:rsidRPr="00906A38">
        <w:rPr>
          <w:rFonts w:ascii="Times New Roman" w:hAnsi="Times New Roman" w:cs="Times New Roman"/>
          <w:b/>
          <w:sz w:val="24"/>
          <w:szCs w:val="24"/>
        </w:rPr>
        <w:t xml:space="preserve"> Odds ratio of full model (continuous variables: </w:t>
      </w:r>
      <w:proofErr w:type="gramStart"/>
      <w:r w:rsidR="0029478B" w:rsidRPr="00906A38">
        <w:rPr>
          <w:rFonts w:ascii="Times New Roman" w:hAnsi="Times New Roman" w:cs="Times New Roman"/>
          <w:b/>
          <w:sz w:val="24"/>
          <w:szCs w:val="24"/>
        </w:rPr>
        <w:t>75</w:t>
      </w:r>
      <w:r w:rsidR="0029478B" w:rsidRPr="00906A38">
        <w:rPr>
          <w:rFonts w:ascii="Times New Roman" w:hAnsi="Times New Roman" w:cs="Times New Roman"/>
          <w:b/>
          <w:sz w:val="24"/>
          <w:szCs w:val="24"/>
          <w:vertAlign w:val="superscript"/>
        </w:rPr>
        <w:t>th</w:t>
      </w:r>
      <w:r w:rsidR="0029478B" w:rsidRPr="00906A38">
        <w:rPr>
          <w:rFonts w:ascii="Times New Roman" w:hAnsi="Times New Roman" w:cs="Times New Roman"/>
          <w:b/>
          <w:sz w:val="24"/>
          <w:szCs w:val="24"/>
        </w:rPr>
        <w:t xml:space="preserve">  versus</w:t>
      </w:r>
      <w:proofErr w:type="gramEnd"/>
      <w:r w:rsidR="0029478B" w:rsidRPr="00906A38">
        <w:rPr>
          <w:rFonts w:ascii="Times New Roman" w:hAnsi="Times New Roman" w:cs="Times New Roman"/>
          <w:b/>
          <w:sz w:val="24"/>
          <w:szCs w:val="24"/>
        </w:rPr>
        <w:t xml:space="preserve">  25</w:t>
      </w:r>
      <w:r w:rsidR="0029478B" w:rsidRPr="00906A38">
        <w:rPr>
          <w:rFonts w:ascii="Times New Roman" w:hAnsi="Times New Roman" w:cs="Times New Roman"/>
          <w:b/>
          <w:sz w:val="24"/>
          <w:szCs w:val="24"/>
          <w:vertAlign w:val="superscript"/>
        </w:rPr>
        <w:t>th</w:t>
      </w:r>
      <w:r w:rsidR="0029478B" w:rsidRPr="00906A38">
        <w:rPr>
          <w:rFonts w:ascii="Times New Roman" w:hAnsi="Times New Roman" w:cs="Times New Roman"/>
          <w:b/>
          <w:sz w:val="24"/>
          <w:szCs w:val="24"/>
        </w:rPr>
        <w:t xml:space="preserve"> percentile)</w:t>
      </w:r>
    </w:p>
    <w:p w:rsidR="0029478B" w:rsidRPr="00906A38" w:rsidRDefault="0029478B" w:rsidP="0029478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06A38">
        <w:rPr>
          <w:rFonts w:ascii="Times New Roman" w:hAnsi="Times New Roman" w:cs="Times New Roman"/>
          <w:noProof/>
          <w:sz w:val="24"/>
          <w:szCs w:val="24"/>
          <w:lang w:eastAsia="en-ZA"/>
        </w:rPr>
        <w:drawing>
          <wp:inline distT="0" distB="0" distL="0" distR="0" wp14:anchorId="22D8599C" wp14:editId="60F28C36">
            <wp:extent cx="4348716" cy="3668232"/>
            <wp:effectExtent l="0" t="0" r="0" b="8890"/>
            <wp:docPr id="1" name="Content Placeholder 4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/>
                    <pic:cNvPicPr>
                      <a:picLocks noGrp="1"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55975" cy="3674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30DF" w:rsidRPr="009A01AF" w:rsidRDefault="008F30DF" w:rsidP="008F30D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9A01AF">
        <w:rPr>
          <w:rFonts w:ascii="Times New Roman" w:hAnsi="Times New Roman" w:cs="Times New Roman"/>
          <w:b/>
          <w:sz w:val="24"/>
          <w:szCs w:val="24"/>
        </w:rPr>
        <w:t xml:space="preserve"> Correcting the model for optimism</w:t>
      </w:r>
    </w:p>
    <w:p w:rsidR="008F30DF" w:rsidRDefault="008F30DF" w:rsidP="008F30D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8F30DF" w:rsidRDefault="008F30DF" w:rsidP="008F30D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A01AF">
        <w:rPr>
          <w:rFonts w:ascii="Times New Roman" w:hAnsi="Times New Roman" w:cs="Times New Roman"/>
          <w:noProof/>
          <w:sz w:val="24"/>
          <w:szCs w:val="24"/>
          <w:lang w:eastAsia="en-ZA"/>
        </w:rPr>
        <w:drawing>
          <wp:inline distT="0" distB="0" distL="0" distR="0" wp14:anchorId="290EE285" wp14:editId="3B14C828">
            <wp:extent cx="4924425" cy="26765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4823" cy="26821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F30DF" w:rsidRDefault="008F30DF" w:rsidP="008F30D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29478B" w:rsidRPr="00906A38" w:rsidRDefault="0029478B" w:rsidP="0029478B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29478B" w:rsidRPr="005334A4" w:rsidRDefault="0029478B" w:rsidP="0029478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5334A4">
        <w:rPr>
          <w:rFonts w:ascii="Times New Roman" w:hAnsi="Times New Roman" w:cs="Times New Roman"/>
          <w:b/>
          <w:sz w:val="24"/>
          <w:szCs w:val="24"/>
        </w:rPr>
        <w:lastRenderedPageBreak/>
        <w:t>S3 Comparison of predictive value of model with and without HbA1c</w:t>
      </w:r>
    </w:p>
    <w:p w:rsidR="0029478B" w:rsidRPr="005334A4" w:rsidRDefault="0029478B" w:rsidP="0029478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334A4">
        <w:rPr>
          <w:rFonts w:ascii="Times New Roman" w:hAnsi="Times New Roman" w:cs="Times New Roman"/>
          <w:b/>
          <w:noProof/>
          <w:sz w:val="24"/>
          <w:szCs w:val="24"/>
          <w:u w:val="single"/>
          <w:lang w:eastAsia="en-ZA"/>
        </w:rPr>
        <w:drawing>
          <wp:inline distT="0" distB="0" distL="0" distR="0" wp14:anchorId="5B41CDA6" wp14:editId="067B38B1">
            <wp:extent cx="3397118" cy="309407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5665" cy="31018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0"/>
        <w:gridCol w:w="1404"/>
        <w:gridCol w:w="2256"/>
        <w:gridCol w:w="2216"/>
      </w:tblGrid>
      <w:tr w:rsidR="0029478B" w:rsidRPr="005334A4" w:rsidTr="00FB7D45">
        <w:tc>
          <w:tcPr>
            <w:tcW w:w="4626" w:type="dxa"/>
            <w:gridSpan w:val="2"/>
          </w:tcPr>
          <w:p w:rsidR="0029478B" w:rsidRPr="005334A4" w:rsidRDefault="0029478B" w:rsidP="00FB7D4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34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crimination Index</w:t>
            </w:r>
          </w:p>
        </w:tc>
        <w:tc>
          <w:tcPr>
            <w:tcW w:w="2325" w:type="dxa"/>
          </w:tcPr>
          <w:p w:rsidR="0029478B" w:rsidRPr="005334A4" w:rsidRDefault="0029478B" w:rsidP="00FB7D4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34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thout HbA1c</w:t>
            </w:r>
          </w:p>
        </w:tc>
        <w:tc>
          <w:tcPr>
            <w:tcW w:w="2291" w:type="dxa"/>
          </w:tcPr>
          <w:p w:rsidR="0029478B" w:rsidRPr="005334A4" w:rsidRDefault="0029478B" w:rsidP="00FB7D4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34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th HbA1c</w:t>
            </w:r>
          </w:p>
        </w:tc>
      </w:tr>
      <w:tr w:rsidR="0029478B" w:rsidRPr="005334A4" w:rsidTr="00FB7D45">
        <w:tc>
          <w:tcPr>
            <w:tcW w:w="4626" w:type="dxa"/>
            <w:gridSpan w:val="2"/>
          </w:tcPr>
          <w:p w:rsidR="0029478B" w:rsidRPr="005334A4" w:rsidRDefault="0029478B" w:rsidP="00FB7D4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34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rrel’s</w:t>
            </w:r>
            <w:proofErr w:type="spellEnd"/>
            <w:r w:rsidRPr="005334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 index</w:t>
            </w:r>
          </w:p>
        </w:tc>
        <w:tc>
          <w:tcPr>
            <w:tcW w:w="2325" w:type="dxa"/>
          </w:tcPr>
          <w:p w:rsidR="0029478B" w:rsidRPr="005334A4" w:rsidRDefault="0029478B" w:rsidP="00FB7D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334A4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ZA"/>
              </w:rPr>
              <w:t>0.69</w:t>
            </w:r>
          </w:p>
        </w:tc>
        <w:tc>
          <w:tcPr>
            <w:tcW w:w="2291" w:type="dxa"/>
          </w:tcPr>
          <w:p w:rsidR="0029478B" w:rsidRPr="005334A4" w:rsidRDefault="0029478B" w:rsidP="00FB7D4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5334A4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ZA"/>
              </w:rPr>
              <w:t>0.68</w:t>
            </w:r>
          </w:p>
        </w:tc>
      </w:tr>
      <w:tr w:rsidR="0029478B" w:rsidRPr="005334A4" w:rsidTr="00FB7D45">
        <w:tc>
          <w:tcPr>
            <w:tcW w:w="4626" w:type="dxa"/>
            <w:gridSpan w:val="2"/>
          </w:tcPr>
          <w:p w:rsidR="0029478B" w:rsidRPr="005334A4" w:rsidRDefault="0029478B" w:rsidP="00FB7D4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34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ier score</w:t>
            </w:r>
          </w:p>
        </w:tc>
        <w:tc>
          <w:tcPr>
            <w:tcW w:w="2325" w:type="dxa"/>
          </w:tcPr>
          <w:p w:rsidR="0029478B" w:rsidRPr="005334A4" w:rsidRDefault="0029478B" w:rsidP="00FB7D4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ZA"/>
              </w:rPr>
            </w:pPr>
            <w:r w:rsidRPr="005334A4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ZA"/>
              </w:rPr>
              <w:t>0.176</w:t>
            </w:r>
          </w:p>
        </w:tc>
        <w:tc>
          <w:tcPr>
            <w:tcW w:w="2291" w:type="dxa"/>
          </w:tcPr>
          <w:p w:rsidR="0029478B" w:rsidRPr="005334A4" w:rsidRDefault="0029478B" w:rsidP="00FB7D4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ZA"/>
              </w:rPr>
            </w:pPr>
            <w:r w:rsidRPr="005334A4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eastAsia="en-ZA"/>
              </w:rPr>
              <w:t>0.174</w:t>
            </w:r>
          </w:p>
        </w:tc>
      </w:tr>
      <w:tr w:rsidR="0029478B" w:rsidRPr="005334A4" w:rsidTr="00FB7D45">
        <w:tc>
          <w:tcPr>
            <w:tcW w:w="3222" w:type="dxa"/>
            <w:vMerge w:val="restart"/>
          </w:tcPr>
          <w:p w:rsidR="0029478B" w:rsidRPr="005334A4" w:rsidRDefault="0029478B" w:rsidP="00FB7D4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34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t reclassification index (NRI)</w:t>
            </w:r>
          </w:p>
        </w:tc>
        <w:tc>
          <w:tcPr>
            <w:tcW w:w="1404" w:type="dxa"/>
          </w:tcPr>
          <w:p w:rsidR="0029478B" w:rsidRPr="005334A4" w:rsidRDefault="0029478B" w:rsidP="00FB7D4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34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ical</w:t>
            </w:r>
          </w:p>
        </w:tc>
        <w:tc>
          <w:tcPr>
            <w:tcW w:w="4616" w:type="dxa"/>
            <w:gridSpan w:val="2"/>
          </w:tcPr>
          <w:p w:rsidR="0029478B" w:rsidRPr="005334A4" w:rsidRDefault="0029478B" w:rsidP="00FB7D4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4A4">
              <w:rPr>
                <w:rFonts w:ascii="Times New Roman" w:hAnsi="Times New Roman" w:cs="Times New Roman"/>
                <w:bCs/>
                <w:sz w:val="24"/>
                <w:szCs w:val="24"/>
              </w:rPr>
              <w:t>0.0355 (-0.0015 – 0.0725); p-0.06034</w:t>
            </w:r>
          </w:p>
        </w:tc>
      </w:tr>
      <w:tr w:rsidR="0029478B" w:rsidRPr="005334A4" w:rsidTr="00FB7D45">
        <w:tc>
          <w:tcPr>
            <w:tcW w:w="3222" w:type="dxa"/>
            <w:vMerge/>
          </w:tcPr>
          <w:p w:rsidR="0029478B" w:rsidRPr="005334A4" w:rsidRDefault="0029478B" w:rsidP="00FB7D4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4" w:type="dxa"/>
          </w:tcPr>
          <w:p w:rsidR="0029478B" w:rsidRPr="005334A4" w:rsidRDefault="0029478B" w:rsidP="00FB7D4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34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inuous</w:t>
            </w:r>
          </w:p>
        </w:tc>
        <w:tc>
          <w:tcPr>
            <w:tcW w:w="4616" w:type="dxa"/>
            <w:gridSpan w:val="2"/>
          </w:tcPr>
          <w:p w:rsidR="0029478B" w:rsidRPr="005334A4" w:rsidRDefault="0029478B" w:rsidP="00FB7D4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4A4">
              <w:rPr>
                <w:rFonts w:ascii="Times New Roman" w:hAnsi="Times New Roman" w:cs="Times New Roman"/>
                <w:bCs/>
                <w:sz w:val="24"/>
                <w:szCs w:val="24"/>
              </w:rPr>
              <w:t>0.253 (0.0659 – 0.4401); p-0.01607</w:t>
            </w:r>
          </w:p>
        </w:tc>
      </w:tr>
      <w:tr w:rsidR="0029478B" w:rsidRPr="005334A4" w:rsidTr="00FB7D45">
        <w:tc>
          <w:tcPr>
            <w:tcW w:w="4626" w:type="dxa"/>
            <w:gridSpan w:val="2"/>
          </w:tcPr>
          <w:p w:rsidR="0029478B" w:rsidRPr="005334A4" w:rsidRDefault="0029478B" w:rsidP="00FB7D4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34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grated discrimination improvement (IDI)</w:t>
            </w:r>
          </w:p>
        </w:tc>
        <w:tc>
          <w:tcPr>
            <w:tcW w:w="4616" w:type="dxa"/>
            <w:gridSpan w:val="2"/>
          </w:tcPr>
          <w:p w:rsidR="0029478B" w:rsidRPr="005334A4" w:rsidRDefault="0029478B" w:rsidP="00FB7D4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334A4">
              <w:rPr>
                <w:rFonts w:ascii="Times New Roman" w:hAnsi="Times New Roman" w:cs="Times New Roman"/>
                <w:bCs/>
                <w:sz w:val="24"/>
                <w:szCs w:val="24"/>
              </w:rPr>
              <w:t>0.108 (0.002 – 0.0195); p-0.01607</w:t>
            </w:r>
          </w:p>
        </w:tc>
      </w:tr>
    </w:tbl>
    <w:p w:rsidR="0029478B" w:rsidRPr="005334A4" w:rsidRDefault="0029478B" w:rsidP="0029478B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29478B" w:rsidRPr="005334A4" w:rsidRDefault="0029478B" w:rsidP="0029478B">
      <w:pPr>
        <w:spacing w:line="360" w:lineRule="auto"/>
        <w:jc w:val="center"/>
        <w:rPr>
          <w:rFonts w:ascii="Times New Roman" w:hAnsi="Times New Roman" w:cs="Times New Roman"/>
          <w:bCs/>
          <w:noProof/>
          <w:sz w:val="24"/>
          <w:szCs w:val="24"/>
          <w:lang w:eastAsia="en-ZA"/>
        </w:rPr>
      </w:pPr>
    </w:p>
    <w:p w:rsidR="0029478B" w:rsidRPr="005334A4" w:rsidRDefault="0029478B" w:rsidP="0029478B">
      <w:pPr>
        <w:spacing w:line="360" w:lineRule="auto"/>
        <w:jc w:val="center"/>
        <w:rPr>
          <w:rFonts w:ascii="Times New Roman" w:hAnsi="Times New Roman" w:cs="Times New Roman"/>
          <w:bCs/>
          <w:noProof/>
          <w:sz w:val="24"/>
          <w:szCs w:val="24"/>
          <w:lang w:eastAsia="en-ZA"/>
        </w:rPr>
      </w:pPr>
    </w:p>
    <w:p w:rsidR="0029478B" w:rsidRPr="005334A4" w:rsidRDefault="0029478B" w:rsidP="0029478B">
      <w:pPr>
        <w:spacing w:line="360" w:lineRule="auto"/>
        <w:jc w:val="center"/>
        <w:rPr>
          <w:rFonts w:ascii="Times New Roman" w:hAnsi="Times New Roman" w:cs="Times New Roman"/>
          <w:bCs/>
          <w:noProof/>
          <w:sz w:val="24"/>
          <w:szCs w:val="24"/>
          <w:lang w:eastAsia="en-ZA"/>
        </w:rPr>
      </w:pPr>
    </w:p>
    <w:p w:rsidR="0029478B" w:rsidRPr="005334A4" w:rsidRDefault="0029478B" w:rsidP="0029478B">
      <w:pPr>
        <w:spacing w:line="360" w:lineRule="auto"/>
        <w:ind w:left="283"/>
        <w:rPr>
          <w:rFonts w:ascii="Times New Roman" w:hAnsi="Times New Roman" w:cs="Times New Roman"/>
          <w:bCs/>
          <w:noProof/>
          <w:sz w:val="24"/>
          <w:szCs w:val="24"/>
          <w:lang w:eastAsia="en-ZA"/>
        </w:rPr>
      </w:pPr>
    </w:p>
    <w:p w:rsidR="0029478B" w:rsidRPr="009A01AF" w:rsidRDefault="0029478B" w:rsidP="0029478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29478B" w:rsidRPr="009A01AF" w:rsidSect="000F7ED9">
      <w:footerReference w:type="default" r:id="rId11"/>
      <w:pgSz w:w="11906" w:h="16838"/>
      <w:pgMar w:top="1440" w:right="1440" w:bottom="1440" w:left="1440" w:header="567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4794" w:rsidRDefault="00024794" w:rsidP="00B273D3">
      <w:pPr>
        <w:spacing w:after="0" w:line="240" w:lineRule="auto"/>
      </w:pPr>
      <w:r>
        <w:separator/>
      </w:r>
    </w:p>
  </w:endnote>
  <w:endnote w:type="continuationSeparator" w:id="0">
    <w:p w:rsidR="00024794" w:rsidRDefault="00024794" w:rsidP="00B273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30972960"/>
      <w:docPartObj>
        <w:docPartGallery w:val="Page Numbers (Bottom of Page)"/>
        <w:docPartUnique/>
      </w:docPartObj>
    </w:sdtPr>
    <w:sdtEndPr/>
    <w:sdtContent>
      <w:p w:rsidR="00F950AB" w:rsidRDefault="00F950AB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30DF"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:rsidR="00F950AB" w:rsidRDefault="00F950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4794" w:rsidRDefault="00024794" w:rsidP="00B273D3">
      <w:pPr>
        <w:spacing w:after="0" w:line="240" w:lineRule="auto"/>
      </w:pPr>
      <w:r>
        <w:separator/>
      </w:r>
    </w:p>
  </w:footnote>
  <w:footnote w:type="continuationSeparator" w:id="0">
    <w:p w:rsidR="00024794" w:rsidRDefault="00024794" w:rsidP="00B273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D277BC"/>
    <w:multiLevelType w:val="hybridMultilevel"/>
    <w:tmpl w:val="3528BC7C"/>
    <w:lvl w:ilvl="0" w:tplc="64323E34">
      <w:start w:val="1"/>
      <w:numFmt w:val="decimal"/>
      <w:lvlText w:val="[%1]"/>
      <w:lvlJc w:val="left"/>
      <w:pPr>
        <w:ind w:left="360" w:hanging="360"/>
      </w:pPr>
      <w:rPr>
        <w:rFonts w:hint="default"/>
        <w:b w:val="0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20F149A"/>
    <w:multiLevelType w:val="hybridMultilevel"/>
    <w:tmpl w:val="F6C20AEC"/>
    <w:lvl w:ilvl="0" w:tplc="3A424B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985188"/>
    <w:multiLevelType w:val="hybridMultilevel"/>
    <w:tmpl w:val="BC9E9DC2"/>
    <w:lvl w:ilvl="0" w:tplc="CBD2EB46">
      <w:start w:val="1"/>
      <w:numFmt w:val="lowerLetter"/>
      <w:lvlText w:val="(%1)"/>
      <w:lvlJc w:val="left"/>
      <w:pPr>
        <w:ind w:left="643" w:hanging="360"/>
      </w:pPr>
      <w:rPr>
        <w:rFonts w:hint="default"/>
        <w:b/>
        <w:i w:val="0"/>
      </w:rPr>
    </w:lvl>
    <w:lvl w:ilvl="1" w:tplc="1C090019" w:tentative="1">
      <w:start w:val="1"/>
      <w:numFmt w:val="lowerLetter"/>
      <w:lvlText w:val="%2."/>
      <w:lvlJc w:val="left"/>
      <w:pPr>
        <w:ind w:left="1363" w:hanging="360"/>
      </w:pPr>
    </w:lvl>
    <w:lvl w:ilvl="2" w:tplc="1C09001B" w:tentative="1">
      <w:start w:val="1"/>
      <w:numFmt w:val="lowerRoman"/>
      <w:lvlText w:val="%3."/>
      <w:lvlJc w:val="right"/>
      <w:pPr>
        <w:ind w:left="2083" w:hanging="180"/>
      </w:pPr>
    </w:lvl>
    <w:lvl w:ilvl="3" w:tplc="1C09000F" w:tentative="1">
      <w:start w:val="1"/>
      <w:numFmt w:val="decimal"/>
      <w:lvlText w:val="%4."/>
      <w:lvlJc w:val="left"/>
      <w:pPr>
        <w:ind w:left="2803" w:hanging="360"/>
      </w:pPr>
    </w:lvl>
    <w:lvl w:ilvl="4" w:tplc="1C090019" w:tentative="1">
      <w:start w:val="1"/>
      <w:numFmt w:val="lowerLetter"/>
      <w:lvlText w:val="%5."/>
      <w:lvlJc w:val="left"/>
      <w:pPr>
        <w:ind w:left="3523" w:hanging="360"/>
      </w:pPr>
    </w:lvl>
    <w:lvl w:ilvl="5" w:tplc="1C09001B" w:tentative="1">
      <w:start w:val="1"/>
      <w:numFmt w:val="lowerRoman"/>
      <w:lvlText w:val="%6."/>
      <w:lvlJc w:val="right"/>
      <w:pPr>
        <w:ind w:left="4243" w:hanging="180"/>
      </w:pPr>
    </w:lvl>
    <w:lvl w:ilvl="6" w:tplc="1C09000F" w:tentative="1">
      <w:start w:val="1"/>
      <w:numFmt w:val="decimal"/>
      <w:lvlText w:val="%7."/>
      <w:lvlJc w:val="left"/>
      <w:pPr>
        <w:ind w:left="4963" w:hanging="360"/>
      </w:pPr>
    </w:lvl>
    <w:lvl w:ilvl="7" w:tplc="1C090019" w:tentative="1">
      <w:start w:val="1"/>
      <w:numFmt w:val="lowerLetter"/>
      <w:lvlText w:val="%8."/>
      <w:lvlJc w:val="left"/>
      <w:pPr>
        <w:ind w:left="5683" w:hanging="360"/>
      </w:pPr>
    </w:lvl>
    <w:lvl w:ilvl="8" w:tplc="1C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" w15:restartNumberingAfterBreak="0">
    <w:nsid w:val="3AB61C04"/>
    <w:multiLevelType w:val="hybridMultilevel"/>
    <w:tmpl w:val="5A48FE70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B241700"/>
    <w:multiLevelType w:val="hybridMultilevel"/>
    <w:tmpl w:val="22768474"/>
    <w:lvl w:ilvl="0" w:tplc="E66C7868">
      <w:start w:val="1"/>
      <w:numFmt w:val="decimal"/>
      <w:lvlText w:val="[%1]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AB6A8F"/>
    <w:multiLevelType w:val="hybridMultilevel"/>
    <w:tmpl w:val="57DAAB64"/>
    <w:lvl w:ilvl="0" w:tplc="E66C7868">
      <w:start w:val="1"/>
      <w:numFmt w:val="decimal"/>
      <w:lvlText w:val="[%1]"/>
      <w:lvlJc w:val="left"/>
      <w:pPr>
        <w:ind w:left="360" w:hanging="360"/>
      </w:pPr>
      <w:rPr>
        <w:rFonts w:ascii="Times New Roman" w:hAnsi="Times New Roman" w:hint="default"/>
        <w:b w:val="0"/>
        <w:i w:val="0"/>
        <w:sz w:val="24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5D83DE5"/>
    <w:multiLevelType w:val="hybridMultilevel"/>
    <w:tmpl w:val="9274D0EC"/>
    <w:lvl w:ilvl="0" w:tplc="E66C7868">
      <w:start w:val="1"/>
      <w:numFmt w:val="decimal"/>
      <w:lvlText w:val="[%1]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D2601C"/>
    <w:multiLevelType w:val="hybridMultilevel"/>
    <w:tmpl w:val="8F02A978"/>
    <w:lvl w:ilvl="0" w:tplc="03C636F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272ED6"/>
    <w:multiLevelType w:val="hybridMultilevel"/>
    <w:tmpl w:val="00A2A0B4"/>
    <w:lvl w:ilvl="0" w:tplc="E66C7868">
      <w:start w:val="1"/>
      <w:numFmt w:val="decimal"/>
      <w:lvlText w:val="[%1]"/>
      <w:lvlJc w:val="left"/>
      <w:pPr>
        <w:ind w:left="1080" w:hanging="360"/>
      </w:pPr>
      <w:rPr>
        <w:rFonts w:ascii="Times New Roman" w:hAnsi="Times New Roman" w:hint="default"/>
        <w:b w:val="0"/>
        <w:i w:val="0"/>
        <w:sz w:val="24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794943A6"/>
    <w:multiLevelType w:val="hybridMultilevel"/>
    <w:tmpl w:val="A790E080"/>
    <w:lvl w:ilvl="0" w:tplc="E8326E7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71113A"/>
    <w:multiLevelType w:val="hybridMultilevel"/>
    <w:tmpl w:val="6450CF86"/>
    <w:lvl w:ilvl="0" w:tplc="6F78B2D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5"/>
  </w:num>
  <w:num w:numId="4">
    <w:abstractNumId w:val="8"/>
  </w:num>
  <w:num w:numId="5">
    <w:abstractNumId w:val="4"/>
  </w:num>
  <w:num w:numId="6">
    <w:abstractNumId w:val="1"/>
  </w:num>
  <w:num w:numId="7">
    <w:abstractNumId w:val="0"/>
  </w:num>
  <w:num w:numId="8">
    <w:abstractNumId w:val="9"/>
  </w:num>
  <w:num w:numId="9">
    <w:abstractNumId w:val="7"/>
  </w:num>
  <w:num w:numId="10">
    <w:abstractNumId w:val="1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3D3"/>
    <w:rsid w:val="00003225"/>
    <w:rsid w:val="00006E70"/>
    <w:rsid w:val="00015D81"/>
    <w:rsid w:val="00016FAC"/>
    <w:rsid w:val="00023ED0"/>
    <w:rsid w:val="00024794"/>
    <w:rsid w:val="00030105"/>
    <w:rsid w:val="00030BC9"/>
    <w:rsid w:val="00031042"/>
    <w:rsid w:val="00037D27"/>
    <w:rsid w:val="00037F10"/>
    <w:rsid w:val="00044E64"/>
    <w:rsid w:val="000534BA"/>
    <w:rsid w:val="00075FD0"/>
    <w:rsid w:val="00084A37"/>
    <w:rsid w:val="00086316"/>
    <w:rsid w:val="000A64CC"/>
    <w:rsid w:val="000B2C72"/>
    <w:rsid w:val="000B5F39"/>
    <w:rsid w:val="000B7486"/>
    <w:rsid w:val="000D25F5"/>
    <w:rsid w:val="000E0600"/>
    <w:rsid w:val="000E2F6F"/>
    <w:rsid w:val="000F66E5"/>
    <w:rsid w:val="000F7ED9"/>
    <w:rsid w:val="0011648D"/>
    <w:rsid w:val="00126BDD"/>
    <w:rsid w:val="0014100B"/>
    <w:rsid w:val="00141F9C"/>
    <w:rsid w:val="00142314"/>
    <w:rsid w:val="001503FF"/>
    <w:rsid w:val="00151CA4"/>
    <w:rsid w:val="001732B4"/>
    <w:rsid w:val="00174828"/>
    <w:rsid w:val="00177F57"/>
    <w:rsid w:val="00197982"/>
    <w:rsid w:val="001A00EC"/>
    <w:rsid w:val="001A54C6"/>
    <w:rsid w:val="001A71AC"/>
    <w:rsid w:val="001B1307"/>
    <w:rsid w:val="001C0CB0"/>
    <w:rsid w:val="001C419B"/>
    <w:rsid w:val="001C4AAB"/>
    <w:rsid w:val="001D2B6B"/>
    <w:rsid w:val="001E5E55"/>
    <w:rsid w:val="001F2F5C"/>
    <w:rsid w:val="001F495D"/>
    <w:rsid w:val="001F59C4"/>
    <w:rsid w:val="002004D3"/>
    <w:rsid w:val="0020170A"/>
    <w:rsid w:val="00206328"/>
    <w:rsid w:val="0022058F"/>
    <w:rsid w:val="00222C64"/>
    <w:rsid w:val="00245736"/>
    <w:rsid w:val="00256279"/>
    <w:rsid w:val="00264B04"/>
    <w:rsid w:val="00280E56"/>
    <w:rsid w:val="002824A4"/>
    <w:rsid w:val="00282A4F"/>
    <w:rsid w:val="0029478B"/>
    <w:rsid w:val="00296A12"/>
    <w:rsid w:val="002A3C61"/>
    <w:rsid w:val="002A4B05"/>
    <w:rsid w:val="002A62FD"/>
    <w:rsid w:val="002C1BBB"/>
    <w:rsid w:val="002C1E4A"/>
    <w:rsid w:val="002C4582"/>
    <w:rsid w:val="002C4B3F"/>
    <w:rsid w:val="002C4E82"/>
    <w:rsid w:val="002C5E65"/>
    <w:rsid w:val="002D0DA2"/>
    <w:rsid w:val="002D21D2"/>
    <w:rsid w:val="002D7935"/>
    <w:rsid w:val="002E30EA"/>
    <w:rsid w:val="002F419E"/>
    <w:rsid w:val="002F6131"/>
    <w:rsid w:val="002F6EC9"/>
    <w:rsid w:val="002F7668"/>
    <w:rsid w:val="00305A9F"/>
    <w:rsid w:val="003142FB"/>
    <w:rsid w:val="00314470"/>
    <w:rsid w:val="00314B84"/>
    <w:rsid w:val="0032114A"/>
    <w:rsid w:val="0032553F"/>
    <w:rsid w:val="00332C7B"/>
    <w:rsid w:val="0033320E"/>
    <w:rsid w:val="0033629B"/>
    <w:rsid w:val="0034741F"/>
    <w:rsid w:val="00364F2B"/>
    <w:rsid w:val="00370C34"/>
    <w:rsid w:val="00376209"/>
    <w:rsid w:val="00376691"/>
    <w:rsid w:val="00386F6B"/>
    <w:rsid w:val="00387AF1"/>
    <w:rsid w:val="00392302"/>
    <w:rsid w:val="00393539"/>
    <w:rsid w:val="0039407B"/>
    <w:rsid w:val="003F28BD"/>
    <w:rsid w:val="00411835"/>
    <w:rsid w:val="004168B1"/>
    <w:rsid w:val="00425A77"/>
    <w:rsid w:val="0042772E"/>
    <w:rsid w:val="00453734"/>
    <w:rsid w:val="0046415E"/>
    <w:rsid w:val="00467566"/>
    <w:rsid w:val="00474144"/>
    <w:rsid w:val="00481D16"/>
    <w:rsid w:val="00484B85"/>
    <w:rsid w:val="00487C3B"/>
    <w:rsid w:val="004B3803"/>
    <w:rsid w:val="004C00B0"/>
    <w:rsid w:val="004D0BAA"/>
    <w:rsid w:val="004D7CAD"/>
    <w:rsid w:val="004E2251"/>
    <w:rsid w:val="004E25DA"/>
    <w:rsid w:val="004F0653"/>
    <w:rsid w:val="00503570"/>
    <w:rsid w:val="0051130C"/>
    <w:rsid w:val="00514DC9"/>
    <w:rsid w:val="0053333C"/>
    <w:rsid w:val="00534C7F"/>
    <w:rsid w:val="00545D5D"/>
    <w:rsid w:val="00552365"/>
    <w:rsid w:val="00553DE7"/>
    <w:rsid w:val="0055563E"/>
    <w:rsid w:val="005564AB"/>
    <w:rsid w:val="00565E61"/>
    <w:rsid w:val="00567B07"/>
    <w:rsid w:val="00567DFF"/>
    <w:rsid w:val="00580134"/>
    <w:rsid w:val="00590CF1"/>
    <w:rsid w:val="005A446B"/>
    <w:rsid w:val="005B21F7"/>
    <w:rsid w:val="005B5E71"/>
    <w:rsid w:val="005B6D76"/>
    <w:rsid w:val="005C3D73"/>
    <w:rsid w:val="005E1FF7"/>
    <w:rsid w:val="005E2994"/>
    <w:rsid w:val="005E3C08"/>
    <w:rsid w:val="005E46C7"/>
    <w:rsid w:val="005F09A8"/>
    <w:rsid w:val="005F499A"/>
    <w:rsid w:val="00603530"/>
    <w:rsid w:val="0062276F"/>
    <w:rsid w:val="00627C65"/>
    <w:rsid w:val="006321CB"/>
    <w:rsid w:val="006424A8"/>
    <w:rsid w:val="00642572"/>
    <w:rsid w:val="0066298F"/>
    <w:rsid w:val="00667A95"/>
    <w:rsid w:val="006772D2"/>
    <w:rsid w:val="00677C84"/>
    <w:rsid w:val="0068060C"/>
    <w:rsid w:val="00681F37"/>
    <w:rsid w:val="00682582"/>
    <w:rsid w:val="006860E1"/>
    <w:rsid w:val="00686EB3"/>
    <w:rsid w:val="00692D99"/>
    <w:rsid w:val="006A24AB"/>
    <w:rsid w:val="006A331B"/>
    <w:rsid w:val="006A3D98"/>
    <w:rsid w:val="006B651D"/>
    <w:rsid w:val="006C18C3"/>
    <w:rsid w:val="006D27B9"/>
    <w:rsid w:val="006D3358"/>
    <w:rsid w:val="006E29FF"/>
    <w:rsid w:val="006E343B"/>
    <w:rsid w:val="006E4ADB"/>
    <w:rsid w:val="006E7AF2"/>
    <w:rsid w:val="006E7FCD"/>
    <w:rsid w:val="006F7194"/>
    <w:rsid w:val="007026D3"/>
    <w:rsid w:val="007074C0"/>
    <w:rsid w:val="00722942"/>
    <w:rsid w:val="0072319C"/>
    <w:rsid w:val="00724F5A"/>
    <w:rsid w:val="00725B73"/>
    <w:rsid w:val="0073576A"/>
    <w:rsid w:val="00741DF3"/>
    <w:rsid w:val="00746FF7"/>
    <w:rsid w:val="007511A2"/>
    <w:rsid w:val="007547E1"/>
    <w:rsid w:val="007601D2"/>
    <w:rsid w:val="00785B33"/>
    <w:rsid w:val="007912CF"/>
    <w:rsid w:val="007A177E"/>
    <w:rsid w:val="007B5933"/>
    <w:rsid w:val="007C3631"/>
    <w:rsid w:val="007D717C"/>
    <w:rsid w:val="007D71C2"/>
    <w:rsid w:val="007E3FE4"/>
    <w:rsid w:val="007F3F14"/>
    <w:rsid w:val="007F51EC"/>
    <w:rsid w:val="008048B3"/>
    <w:rsid w:val="00804CE5"/>
    <w:rsid w:val="008176DF"/>
    <w:rsid w:val="00821507"/>
    <w:rsid w:val="00835958"/>
    <w:rsid w:val="00837220"/>
    <w:rsid w:val="00847806"/>
    <w:rsid w:val="00847E18"/>
    <w:rsid w:val="00855258"/>
    <w:rsid w:val="00890552"/>
    <w:rsid w:val="00893EAD"/>
    <w:rsid w:val="008B3F9C"/>
    <w:rsid w:val="008C141E"/>
    <w:rsid w:val="008C78DA"/>
    <w:rsid w:val="008D0799"/>
    <w:rsid w:val="008D263A"/>
    <w:rsid w:val="008E3FEB"/>
    <w:rsid w:val="008E452F"/>
    <w:rsid w:val="008E4BCC"/>
    <w:rsid w:val="008E6135"/>
    <w:rsid w:val="008F08A2"/>
    <w:rsid w:val="008F1E2D"/>
    <w:rsid w:val="008F2259"/>
    <w:rsid w:val="008F2B36"/>
    <w:rsid w:val="008F30DF"/>
    <w:rsid w:val="008F65C9"/>
    <w:rsid w:val="009274FA"/>
    <w:rsid w:val="00942AF5"/>
    <w:rsid w:val="0094579D"/>
    <w:rsid w:val="009704F6"/>
    <w:rsid w:val="00971EBD"/>
    <w:rsid w:val="00975E9C"/>
    <w:rsid w:val="00976ED9"/>
    <w:rsid w:val="009821B4"/>
    <w:rsid w:val="0098333F"/>
    <w:rsid w:val="009840EC"/>
    <w:rsid w:val="00994FE2"/>
    <w:rsid w:val="0099768E"/>
    <w:rsid w:val="009A01AF"/>
    <w:rsid w:val="009A0251"/>
    <w:rsid w:val="009A2E1C"/>
    <w:rsid w:val="009A7D35"/>
    <w:rsid w:val="009B001F"/>
    <w:rsid w:val="009C3D01"/>
    <w:rsid w:val="009C6C9C"/>
    <w:rsid w:val="009E4D3B"/>
    <w:rsid w:val="009E5D8F"/>
    <w:rsid w:val="00A00539"/>
    <w:rsid w:val="00A1121D"/>
    <w:rsid w:val="00A1651D"/>
    <w:rsid w:val="00A223C8"/>
    <w:rsid w:val="00A255A1"/>
    <w:rsid w:val="00A32921"/>
    <w:rsid w:val="00A42D77"/>
    <w:rsid w:val="00A43AD3"/>
    <w:rsid w:val="00A64E35"/>
    <w:rsid w:val="00A663E5"/>
    <w:rsid w:val="00A769B0"/>
    <w:rsid w:val="00A77583"/>
    <w:rsid w:val="00A77EAA"/>
    <w:rsid w:val="00A83A74"/>
    <w:rsid w:val="00A9042C"/>
    <w:rsid w:val="00A979BF"/>
    <w:rsid w:val="00A97A0C"/>
    <w:rsid w:val="00AA36B2"/>
    <w:rsid w:val="00AB4760"/>
    <w:rsid w:val="00AC0D9B"/>
    <w:rsid w:val="00AD3938"/>
    <w:rsid w:val="00B05DBE"/>
    <w:rsid w:val="00B22F1D"/>
    <w:rsid w:val="00B2572F"/>
    <w:rsid w:val="00B25FEF"/>
    <w:rsid w:val="00B273D3"/>
    <w:rsid w:val="00B32409"/>
    <w:rsid w:val="00B3338F"/>
    <w:rsid w:val="00B33FE9"/>
    <w:rsid w:val="00B3447C"/>
    <w:rsid w:val="00B45B17"/>
    <w:rsid w:val="00B564E4"/>
    <w:rsid w:val="00B671C4"/>
    <w:rsid w:val="00B7185E"/>
    <w:rsid w:val="00B72C82"/>
    <w:rsid w:val="00B77F26"/>
    <w:rsid w:val="00B80ADF"/>
    <w:rsid w:val="00BA130C"/>
    <w:rsid w:val="00BA7EF6"/>
    <w:rsid w:val="00BB743C"/>
    <w:rsid w:val="00BC5196"/>
    <w:rsid w:val="00BD442D"/>
    <w:rsid w:val="00BE3AF5"/>
    <w:rsid w:val="00BF2017"/>
    <w:rsid w:val="00C101DC"/>
    <w:rsid w:val="00C13466"/>
    <w:rsid w:val="00C207CB"/>
    <w:rsid w:val="00C2609B"/>
    <w:rsid w:val="00C277B8"/>
    <w:rsid w:val="00C525DC"/>
    <w:rsid w:val="00C60F14"/>
    <w:rsid w:val="00C64D62"/>
    <w:rsid w:val="00C65082"/>
    <w:rsid w:val="00C65AD8"/>
    <w:rsid w:val="00C67967"/>
    <w:rsid w:val="00C829D6"/>
    <w:rsid w:val="00C85847"/>
    <w:rsid w:val="00C874CB"/>
    <w:rsid w:val="00C973EA"/>
    <w:rsid w:val="00CB06B2"/>
    <w:rsid w:val="00CB219F"/>
    <w:rsid w:val="00CB61BD"/>
    <w:rsid w:val="00CC2289"/>
    <w:rsid w:val="00CD14F6"/>
    <w:rsid w:val="00CD1C89"/>
    <w:rsid w:val="00CD3F36"/>
    <w:rsid w:val="00CE3F7C"/>
    <w:rsid w:val="00CE7A96"/>
    <w:rsid w:val="00CF4962"/>
    <w:rsid w:val="00D15C78"/>
    <w:rsid w:val="00D173A5"/>
    <w:rsid w:val="00D2661A"/>
    <w:rsid w:val="00D32328"/>
    <w:rsid w:val="00D33F42"/>
    <w:rsid w:val="00D3613A"/>
    <w:rsid w:val="00D4034D"/>
    <w:rsid w:val="00D40B80"/>
    <w:rsid w:val="00D4102F"/>
    <w:rsid w:val="00D46C93"/>
    <w:rsid w:val="00D50605"/>
    <w:rsid w:val="00D55580"/>
    <w:rsid w:val="00D56F61"/>
    <w:rsid w:val="00D80181"/>
    <w:rsid w:val="00D81641"/>
    <w:rsid w:val="00D83B8C"/>
    <w:rsid w:val="00D87F06"/>
    <w:rsid w:val="00D9122F"/>
    <w:rsid w:val="00D94C5E"/>
    <w:rsid w:val="00D95DBA"/>
    <w:rsid w:val="00D97F80"/>
    <w:rsid w:val="00DB2797"/>
    <w:rsid w:val="00DC6964"/>
    <w:rsid w:val="00DD70DD"/>
    <w:rsid w:val="00DF2A3A"/>
    <w:rsid w:val="00DF3A9D"/>
    <w:rsid w:val="00DF7400"/>
    <w:rsid w:val="00E00229"/>
    <w:rsid w:val="00E10F8C"/>
    <w:rsid w:val="00E11041"/>
    <w:rsid w:val="00E1164E"/>
    <w:rsid w:val="00E11CE8"/>
    <w:rsid w:val="00E12976"/>
    <w:rsid w:val="00E201B0"/>
    <w:rsid w:val="00E207EE"/>
    <w:rsid w:val="00E20D2E"/>
    <w:rsid w:val="00E224B7"/>
    <w:rsid w:val="00E33436"/>
    <w:rsid w:val="00E35BF9"/>
    <w:rsid w:val="00E35E16"/>
    <w:rsid w:val="00E36728"/>
    <w:rsid w:val="00E40ED6"/>
    <w:rsid w:val="00E52182"/>
    <w:rsid w:val="00E529E3"/>
    <w:rsid w:val="00E56D24"/>
    <w:rsid w:val="00E70CF3"/>
    <w:rsid w:val="00E7261B"/>
    <w:rsid w:val="00E83127"/>
    <w:rsid w:val="00E840DA"/>
    <w:rsid w:val="00E941AC"/>
    <w:rsid w:val="00E968A8"/>
    <w:rsid w:val="00E9702A"/>
    <w:rsid w:val="00E973BB"/>
    <w:rsid w:val="00EA391D"/>
    <w:rsid w:val="00EA5B10"/>
    <w:rsid w:val="00EA6A5D"/>
    <w:rsid w:val="00EB0314"/>
    <w:rsid w:val="00EB7515"/>
    <w:rsid w:val="00ED04B0"/>
    <w:rsid w:val="00ED298B"/>
    <w:rsid w:val="00EE2494"/>
    <w:rsid w:val="00F05B63"/>
    <w:rsid w:val="00F111E9"/>
    <w:rsid w:val="00F157B9"/>
    <w:rsid w:val="00F20DA6"/>
    <w:rsid w:val="00F25AE3"/>
    <w:rsid w:val="00F423CE"/>
    <w:rsid w:val="00F424B2"/>
    <w:rsid w:val="00F456F4"/>
    <w:rsid w:val="00F47DDB"/>
    <w:rsid w:val="00F65974"/>
    <w:rsid w:val="00F67F18"/>
    <w:rsid w:val="00F816ED"/>
    <w:rsid w:val="00F90C94"/>
    <w:rsid w:val="00F94ABB"/>
    <w:rsid w:val="00F950AB"/>
    <w:rsid w:val="00FA271A"/>
    <w:rsid w:val="00FA7AED"/>
    <w:rsid w:val="00FC2DBD"/>
    <w:rsid w:val="00FC33D1"/>
    <w:rsid w:val="00FC3B8B"/>
    <w:rsid w:val="00FC5834"/>
    <w:rsid w:val="00FC64AA"/>
    <w:rsid w:val="00FE2757"/>
    <w:rsid w:val="00FE5308"/>
    <w:rsid w:val="00FF0B0A"/>
    <w:rsid w:val="00FF1339"/>
    <w:rsid w:val="00FF6BA0"/>
    <w:rsid w:val="00FF74AF"/>
    <w:rsid w:val="00FF7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1D3886E6-168F-4C1B-A944-80530D3A6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3F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73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73D3"/>
  </w:style>
  <w:style w:type="paragraph" w:styleId="Footer">
    <w:name w:val="footer"/>
    <w:basedOn w:val="Normal"/>
    <w:link w:val="FooterChar"/>
    <w:uiPriority w:val="99"/>
    <w:unhideWhenUsed/>
    <w:rsid w:val="00B273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73D3"/>
  </w:style>
  <w:style w:type="table" w:styleId="TableGrid">
    <w:name w:val="Table Grid"/>
    <w:basedOn w:val="TableNormal"/>
    <w:uiPriority w:val="59"/>
    <w:rsid w:val="00FC3B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20D2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923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30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F740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F20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20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20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20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2017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D263A"/>
    <w:rPr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F499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F499A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5F499A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96A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Z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96A12"/>
    <w:rPr>
      <w:rFonts w:ascii="Courier New" w:eastAsia="Times New Roman" w:hAnsi="Courier New" w:cs="Courier New"/>
      <w:sz w:val="20"/>
      <w:szCs w:val="20"/>
      <w:lang w:eastAsia="en-ZA"/>
    </w:rPr>
  </w:style>
  <w:style w:type="paragraph" w:styleId="NormalWeb">
    <w:name w:val="Normal (Web)"/>
    <w:basedOn w:val="Normal"/>
    <w:uiPriority w:val="99"/>
    <w:unhideWhenUsed/>
    <w:rsid w:val="007229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table" w:styleId="LightGrid">
    <w:name w:val="Light Grid"/>
    <w:basedOn w:val="TableNormal"/>
    <w:uiPriority w:val="62"/>
    <w:rsid w:val="0072294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03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5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0920C7-E465-4FF4-B90B-1013D38618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Adam</dc:creator>
  <cp:lastModifiedBy>Dr. S Adam</cp:lastModifiedBy>
  <cp:revision>6</cp:revision>
  <cp:lastPrinted>2017-05-25T10:34:00Z</cp:lastPrinted>
  <dcterms:created xsi:type="dcterms:W3CDTF">2017-06-13T08:02:00Z</dcterms:created>
  <dcterms:modified xsi:type="dcterms:W3CDTF">2017-09-07T09:04:00Z</dcterms:modified>
</cp:coreProperties>
</file>